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3AC2" w:rsidRPr="007D70DF" w:rsidRDefault="00343AC2" w:rsidP="00343AC2">
      <w:pPr>
        <w:spacing w:line="24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Pr="007D70DF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r>
        <w:rPr>
          <w:rFonts w:ascii="Times New Roman" w:hAnsi="Times New Roman" w:cs="Times New Roman"/>
          <w:b/>
          <w:sz w:val="24"/>
          <w:szCs w:val="24"/>
        </w:rPr>
        <w:t>Denver score components</w:t>
      </w:r>
    </w:p>
    <w:tbl>
      <w:tblPr>
        <w:tblStyle w:val="TableGrid"/>
        <w:tblpPr w:leftFromText="180" w:rightFromText="180" w:vertAnchor="text" w:horzAnchor="page" w:tblpX="766" w:tblpY="161"/>
        <w:tblW w:w="7074" w:type="dxa"/>
        <w:tblLook w:val="04A0" w:firstRow="1" w:lastRow="0" w:firstColumn="1" w:lastColumn="0" w:noHBand="0" w:noVBand="1"/>
      </w:tblPr>
      <w:tblGrid>
        <w:gridCol w:w="5445"/>
        <w:gridCol w:w="1629"/>
      </w:tblGrid>
      <w:tr w:rsidR="00343AC2" w:rsidRPr="007D70DF" w:rsidTr="00343AC2">
        <w:tc>
          <w:tcPr>
            <w:tcW w:w="5445" w:type="dxa"/>
          </w:tcPr>
          <w:p w:rsidR="00343AC2" w:rsidRPr="007D70DF" w:rsidRDefault="00343AC2" w:rsidP="00343AC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mponent</w:t>
            </w:r>
          </w:p>
        </w:tc>
        <w:tc>
          <w:tcPr>
            <w:tcW w:w="1629" w:type="dxa"/>
          </w:tcPr>
          <w:p w:rsidR="00343AC2" w:rsidRPr="007D70DF" w:rsidRDefault="00343AC2" w:rsidP="00343AC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asurement</w:t>
            </w:r>
          </w:p>
        </w:tc>
      </w:tr>
      <w:tr w:rsidR="00343AC2" w:rsidRPr="007D70DF" w:rsidTr="00343AC2">
        <w:tc>
          <w:tcPr>
            <w:tcW w:w="5445" w:type="dxa"/>
          </w:tcPr>
          <w:p w:rsidR="00343AC2" w:rsidRPr="007D70DF" w:rsidRDefault="00343AC2" w:rsidP="00343AC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lmonary</w:t>
            </w:r>
          </w:p>
        </w:tc>
        <w:tc>
          <w:tcPr>
            <w:tcW w:w="1629" w:type="dxa"/>
          </w:tcPr>
          <w:p w:rsidR="00343AC2" w:rsidRPr="007D70DF" w:rsidRDefault="00343AC2" w:rsidP="00343AC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3AC2">
              <w:rPr>
                <w:rFonts w:ascii="Times New Roman" w:hAnsi="Times New Roman" w:cs="Times New Roman"/>
                <w:sz w:val="24"/>
                <w:szCs w:val="24"/>
              </w:rPr>
              <w:t>PaO2/FiO2</w:t>
            </w:r>
          </w:p>
        </w:tc>
      </w:tr>
      <w:tr w:rsidR="00343AC2" w:rsidRPr="007D70DF" w:rsidTr="00343AC2">
        <w:tc>
          <w:tcPr>
            <w:tcW w:w="5445" w:type="dxa"/>
          </w:tcPr>
          <w:p w:rsidR="00343AC2" w:rsidRPr="007D70DF" w:rsidRDefault="00343AC2" w:rsidP="00343AC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nal</w:t>
            </w:r>
          </w:p>
        </w:tc>
        <w:tc>
          <w:tcPr>
            <w:tcW w:w="1629" w:type="dxa"/>
          </w:tcPr>
          <w:p w:rsidR="00343AC2" w:rsidRPr="007D70DF" w:rsidRDefault="00343AC2" w:rsidP="00343AC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3AC2">
              <w:rPr>
                <w:rFonts w:ascii="Times New Roman" w:hAnsi="Times New Roman" w:cs="Times New Roman"/>
                <w:sz w:val="24"/>
                <w:szCs w:val="24"/>
              </w:rPr>
              <w:t>Creatinine</w:t>
            </w:r>
          </w:p>
        </w:tc>
      </w:tr>
      <w:tr w:rsidR="00343AC2" w:rsidRPr="007D70DF" w:rsidTr="00343AC2">
        <w:tc>
          <w:tcPr>
            <w:tcW w:w="5445" w:type="dxa"/>
          </w:tcPr>
          <w:p w:rsidR="00343AC2" w:rsidRPr="007D70DF" w:rsidRDefault="00343AC2" w:rsidP="00343AC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patic</w:t>
            </w:r>
          </w:p>
        </w:tc>
        <w:tc>
          <w:tcPr>
            <w:tcW w:w="1629" w:type="dxa"/>
          </w:tcPr>
          <w:p w:rsidR="00343AC2" w:rsidRPr="007D70DF" w:rsidRDefault="00343AC2" w:rsidP="00343AC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3AC2">
              <w:rPr>
                <w:rFonts w:ascii="Times New Roman" w:hAnsi="Times New Roman" w:cs="Times New Roman"/>
                <w:sz w:val="24"/>
                <w:szCs w:val="24"/>
              </w:rPr>
              <w:t>Bilirubin</w:t>
            </w:r>
          </w:p>
        </w:tc>
      </w:tr>
      <w:tr w:rsidR="00343AC2" w:rsidRPr="007D70DF" w:rsidTr="00343AC2">
        <w:trPr>
          <w:trHeight w:val="197"/>
        </w:trPr>
        <w:tc>
          <w:tcPr>
            <w:tcW w:w="5445" w:type="dxa"/>
          </w:tcPr>
          <w:p w:rsidR="00343AC2" w:rsidRPr="007D70DF" w:rsidRDefault="00343AC2" w:rsidP="00343AC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diac</w:t>
            </w:r>
          </w:p>
        </w:tc>
        <w:tc>
          <w:tcPr>
            <w:tcW w:w="1629" w:type="dxa"/>
          </w:tcPr>
          <w:p w:rsidR="00343AC2" w:rsidRPr="007D70DF" w:rsidRDefault="00343AC2" w:rsidP="00343AC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3AC2">
              <w:rPr>
                <w:rFonts w:ascii="Times New Roman" w:hAnsi="Times New Roman" w:cs="Times New Roman"/>
                <w:sz w:val="24"/>
                <w:szCs w:val="24"/>
              </w:rPr>
              <w:t>Inotropes</w:t>
            </w:r>
          </w:p>
        </w:tc>
      </w:tr>
    </w:tbl>
    <w:p w:rsidR="00713B93" w:rsidRDefault="00D97060"/>
    <w:p w:rsidR="00343AC2" w:rsidRDefault="00343AC2"/>
    <w:p w:rsidR="00343AC2" w:rsidRDefault="00343AC2"/>
    <w:p w:rsidR="00343AC2" w:rsidRDefault="00343AC2"/>
    <w:p w:rsidR="00343AC2" w:rsidRDefault="00343AC2"/>
    <w:p w:rsidR="00343AC2" w:rsidRDefault="00343AC2"/>
    <w:p w:rsidR="00343AC2" w:rsidRDefault="00343AC2">
      <w:r>
        <w:t>Adopted from [13].</w:t>
      </w:r>
    </w:p>
    <w:p w:rsidR="00343AC2" w:rsidRDefault="00343AC2"/>
    <w:p w:rsidR="00343AC2" w:rsidRDefault="00343AC2" w:rsidP="00343AC2">
      <w:bookmarkStart w:id="0" w:name="_GoBack"/>
      <w:bookmarkEnd w:id="0"/>
    </w:p>
    <w:p w:rsidR="00343AC2" w:rsidRDefault="00343AC2" w:rsidP="00343AC2"/>
    <w:sectPr w:rsidR="00343A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AC2"/>
    <w:rsid w:val="0001779B"/>
    <w:rsid w:val="0008313D"/>
    <w:rsid w:val="00343AC2"/>
    <w:rsid w:val="00677F8B"/>
    <w:rsid w:val="00D97060"/>
    <w:rsid w:val="00EB38C8"/>
    <w:rsid w:val="00EC5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F96D8F"/>
  <w15:chartTrackingRefBased/>
  <w15:docId w15:val="{EB27B391-46C3-4C55-8D91-801C532E5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343AC2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3A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4</Words>
  <Characters>1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ΜΑΡΙΑΝΝΑ ΑΛΜΠΑΝΗ</dc:creator>
  <cp:keywords/>
  <dc:description/>
  <cp:lastModifiedBy>ΜΑΡΙΑΝΝΑ ΑΛΜΠΑΝΗ</cp:lastModifiedBy>
  <cp:revision>2</cp:revision>
  <dcterms:created xsi:type="dcterms:W3CDTF">2019-12-06T22:45:00Z</dcterms:created>
  <dcterms:modified xsi:type="dcterms:W3CDTF">2019-12-06T22:57:00Z</dcterms:modified>
</cp:coreProperties>
</file>